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F5AD83" w14:textId="12E82582" w:rsidR="006F7435" w:rsidRPr="0024138C" w:rsidRDefault="0024138C" w:rsidP="0024138C">
      <w:pPr>
        <w:shd w:val="clear" w:color="auto" w:fill="FFFFFF"/>
        <w:wordWrap/>
        <w:snapToGrid w:val="0"/>
        <w:spacing w:after="0" w:line="360" w:lineRule="auto"/>
        <w:jc w:val="left"/>
        <w:textAlignment w:val="baseline"/>
        <w:rPr>
          <w:rFonts w:ascii="Times New Roman" w:hAnsi="Times New Roman"/>
          <w:color w:val="000000"/>
          <w:kern w:val="0"/>
          <w:sz w:val="21"/>
          <w:szCs w:val="21"/>
          <w:shd w:val="clear" w:color="auto" w:fill="FFFFFF"/>
        </w:rPr>
      </w:pPr>
      <w:bookmarkStart w:id="0" w:name="_Hlk140567927"/>
      <w:r w:rsidRPr="0024138C">
        <w:rPr>
          <w:rFonts w:ascii="Times New Roman" w:hAnsi="Times New Roman" w:hint="eastAsia"/>
          <w:color w:val="000000"/>
          <w:kern w:val="0"/>
          <w:sz w:val="21"/>
          <w:szCs w:val="21"/>
          <w:shd w:val="clear" w:color="auto" w:fill="FFFFFF"/>
        </w:rPr>
        <w:t xml:space="preserve">Supplementary </w:t>
      </w:r>
      <w:r w:rsidR="00C8149E" w:rsidRPr="0024138C">
        <w:rPr>
          <w:rFonts w:ascii="Times New Roman" w:eastAsia="Times New Roman" w:hAnsi="Times New Roman"/>
          <w:color w:val="000000"/>
          <w:kern w:val="0"/>
          <w:sz w:val="21"/>
          <w:szCs w:val="21"/>
          <w:shd w:val="clear" w:color="auto" w:fill="FFFFFF"/>
        </w:rPr>
        <w:t xml:space="preserve">Table </w:t>
      </w:r>
      <w:r w:rsidRPr="0024138C">
        <w:rPr>
          <w:rFonts w:ascii="Times New Roman" w:hAnsi="Times New Roman" w:hint="eastAsia"/>
          <w:color w:val="000000"/>
          <w:kern w:val="0"/>
          <w:sz w:val="21"/>
          <w:szCs w:val="21"/>
          <w:shd w:val="clear" w:color="auto" w:fill="FFFFFF"/>
        </w:rPr>
        <w:t>1</w:t>
      </w:r>
      <w:r w:rsidR="00C8149E" w:rsidRPr="0024138C">
        <w:rPr>
          <w:rFonts w:ascii="Times New Roman" w:eastAsia="Times New Roman" w:hAnsi="Times New Roman"/>
          <w:color w:val="000000"/>
          <w:kern w:val="0"/>
          <w:sz w:val="21"/>
          <w:szCs w:val="21"/>
          <w:shd w:val="clear" w:color="auto" w:fill="FFFFFF"/>
        </w:rPr>
        <w:t xml:space="preserve">. </w:t>
      </w:r>
      <w:r w:rsidRPr="0024138C">
        <w:rPr>
          <w:rFonts w:ascii="Times New Roman" w:hAnsi="Times New Roman"/>
          <w:sz w:val="21"/>
          <w:szCs w:val="21"/>
        </w:rPr>
        <w:t xml:space="preserve">Comparisons of </w:t>
      </w:r>
      <w:r w:rsidRPr="0024138C">
        <w:rPr>
          <w:rFonts w:ascii="Times New Roman" w:hAnsi="Times New Roman" w:hint="eastAsia"/>
          <w:sz w:val="21"/>
          <w:szCs w:val="21"/>
        </w:rPr>
        <w:t xml:space="preserve">coagulation </w:t>
      </w:r>
      <w:r w:rsidRPr="0024138C">
        <w:rPr>
          <w:rFonts w:ascii="Times New Roman" w:hAnsi="Times New Roman"/>
          <w:sz w:val="21"/>
          <w:szCs w:val="21"/>
        </w:rPr>
        <w:t xml:space="preserve">parameters after ROSC </w:t>
      </w:r>
      <w:r w:rsidRPr="0024138C">
        <w:rPr>
          <w:rFonts w:ascii="Times New Roman" w:hAnsi="Times New Roman" w:hint="eastAsia"/>
          <w:sz w:val="21"/>
          <w:szCs w:val="21"/>
        </w:rPr>
        <w:t xml:space="preserve">and poor neurologic outcome </w:t>
      </w:r>
      <w:r w:rsidRPr="0024138C">
        <w:rPr>
          <w:rFonts w:ascii="Times New Roman" w:hAnsi="Times New Roman"/>
          <w:sz w:val="21"/>
          <w:szCs w:val="21"/>
        </w:rPr>
        <w:t xml:space="preserve">at 6 months according to </w:t>
      </w:r>
      <w:r w:rsidRPr="0024138C">
        <w:rPr>
          <w:rFonts w:ascii="Times New Roman" w:hAnsi="Times New Roman" w:hint="eastAsia"/>
          <w:sz w:val="21"/>
          <w:szCs w:val="21"/>
        </w:rPr>
        <w:t xml:space="preserve">major trauma, stroke, and septicemia. </w:t>
      </w:r>
    </w:p>
    <w:tbl>
      <w:tblPr>
        <w:tblOverlap w:val="never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92"/>
        <w:gridCol w:w="1804"/>
        <w:gridCol w:w="1802"/>
        <w:gridCol w:w="689"/>
        <w:gridCol w:w="1516"/>
        <w:gridCol w:w="1658"/>
        <w:gridCol w:w="565"/>
        <w:gridCol w:w="1536"/>
        <w:gridCol w:w="1509"/>
        <w:gridCol w:w="526"/>
      </w:tblGrid>
      <w:tr w:rsidR="00FB2F2E" w:rsidRPr="0044264B" w14:paraId="42616F79" w14:textId="615D1559" w:rsidTr="00B66050">
        <w:trPr>
          <w:trHeight w:val="266"/>
        </w:trPr>
        <w:tc>
          <w:tcPr>
            <w:tcW w:w="2092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4D76CD" w14:textId="77777777" w:rsidR="00FB2F2E" w:rsidRPr="0044264B" w:rsidRDefault="00FB2F2E" w:rsidP="00BD31C7">
            <w:pPr>
              <w:wordWrap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4C9628" w14:textId="43522B1D" w:rsidR="00FB2F2E" w:rsidRPr="0044264B" w:rsidRDefault="00FB2F2E" w:rsidP="00BD31C7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</w:rPr>
              <w:t>Major t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rauma</w:t>
            </w:r>
          </w:p>
        </w:tc>
        <w:tc>
          <w:tcPr>
            <w:tcW w:w="689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296702" w14:textId="77777777" w:rsidR="00FB2F2E" w:rsidRPr="0044264B" w:rsidRDefault="00FB2F2E" w:rsidP="00BD31C7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3174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A2CE5E0" w14:textId="0C41E205" w:rsidR="00FB2F2E" w:rsidRPr="0044264B" w:rsidRDefault="00FB2F2E" w:rsidP="00BD31C7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iCs/>
                <w:sz w:val="21"/>
                <w:szCs w:val="21"/>
              </w:rPr>
              <w:t>Stroke</w:t>
            </w:r>
          </w:p>
        </w:tc>
        <w:tc>
          <w:tcPr>
            <w:tcW w:w="56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77B90FB" w14:textId="77777777" w:rsidR="00FB2F2E" w:rsidRPr="0044264B" w:rsidRDefault="00FB2F2E" w:rsidP="00BD31C7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  <w:tc>
          <w:tcPr>
            <w:tcW w:w="3045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DD724F1" w14:textId="2CCABABA" w:rsidR="00FB2F2E" w:rsidRPr="0044264B" w:rsidRDefault="00FB2F2E" w:rsidP="00BD31C7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iCs/>
                <w:sz w:val="21"/>
                <w:szCs w:val="21"/>
              </w:rPr>
              <w:t>Septicemia</w:t>
            </w:r>
          </w:p>
        </w:tc>
        <w:tc>
          <w:tcPr>
            <w:tcW w:w="52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B0EF71" w14:textId="77777777" w:rsidR="00FB2F2E" w:rsidRPr="0044264B" w:rsidRDefault="00FB2F2E" w:rsidP="00BD31C7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</w:p>
        </w:tc>
      </w:tr>
      <w:tr w:rsidR="0024138C" w:rsidRPr="0044264B" w14:paraId="5BB02D31" w14:textId="6BDE9D3C" w:rsidTr="0024138C">
        <w:trPr>
          <w:trHeight w:val="266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8855B0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/>
                <w:sz w:val="21"/>
                <w:szCs w:val="21"/>
              </w:rPr>
              <w:t>Variable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25AEB8C" w14:textId="09569DFA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Yes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n = </w:t>
            </w:r>
            <w:r w:rsidR="00C722B8" w:rsidRPr="0024138C">
              <w:rPr>
                <w:rFonts w:ascii="Times New Roman" w:hAnsi="Times New Roman" w:hint="eastAsia"/>
                <w:sz w:val="21"/>
                <w:szCs w:val="21"/>
              </w:rPr>
              <w:t>10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B2A43" w14:textId="63A2081C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No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n = 1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26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60FBFF" w14:textId="77777777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/>
                <w:sz w:val="21"/>
                <w:szCs w:val="21"/>
              </w:rPr>
            </w:pPr>
            <w:r w:rsidRPr="0024138C">
              <w:rPr>
                <w:rFonts w:ascii="Times New Roman" w:hAnsi="Times New Roman"/>
                <w:iCs/>
                <w:sz w:val="21"/>
                <w:szCs w:val="21"/>
              </w:rPr>
              <w:t>P</w:t>
            </w:r>
          </w:p>
        </w:tc>
        <w:tc>
          <w:tcPr>
            <w:tcW w:w="15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B6FF9C" w14:textId="5D7C3569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Yes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n = </w:t>
            </w:r>
            <w:r w:rsidR="00C722B8" w:rsidRPr="0024138C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78C096" w14:textId="2A1E4EB8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No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n = 1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29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812E2F" w14:textId="3BDA5AC5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24138C">
              <w:rPr>
                <w:rFonts w:ascii="Times New Roman" w:hAnsi="Times New Roman"/>
                <w:iCs/>
                <w:sz w:val="21"/>
                <w:szCs w:val="21"/>
              </w:rPr>
              <w:t>P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3092C" w14:textId="01FAA271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Yes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n = </w:t>
            </w:r>
            <w:r w:rsidR="00C722B8" w:rsidRPr="0024138C">
              <w:rPr>
                <w:rFonts w:ascii="Times New Roman" w:hAnsi="Times New Roman" w:hint="eastAsia"/>
                <w:sz w:val="21"/>
                <w:szCs w:val="21"/>
              </w:rPr>
              <w:t>19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5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C3B8EB" w14:textId="7B694B90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No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n = 1</w:t>
            </w:r>
            <w:r w:rsidR="000F6197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7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A0AB4" w14:textId="3E275DB8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iCs/>
                <w:sz w:val="21"/>
                <w:szCs w:val="21"/>
              </w:rPr>
            </w:pPr>
            <w:r w:rsidRPr="0024138C">
              <w:rPr>
                <w:rFonts w:ascii="Times New Roman" w:hAnsi="Times New Roman"/>
                <w:iCs/>
                <w:sz w:val="21"/>
                <w:szCs w:val="21"/>
              </w:rPr>
              <w:t>P</w:t>
            </w:r>
          </w:p>
        </w:tc>
      </w:tr>
      <w:tr w:rsidR="0024138C" w:rsidRPr="0044264B" w14:paraId="65162BDF" w14:textId="0799747C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957CD2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44264B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Platelet count, ×10</w:t>
            </w:r>
            <w:r w:rsidRPr="0044264B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  <w:vertAlign w:val="superscript"/>
              </w:rPr>
              <w:t>9</w:t>
            </w:r>
            <w:r w:rsidRPr="0044264B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B71650" w14:textId="3E9BFBC5" w:rsidR="006F7435" w:rsidRPr="0024138C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80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7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2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0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E00861" w14:textId="0F2EBE82" w:rsidR="006F7435" w:rsidRPr="0024138C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00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4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AE3AE6" w14:textId="7D89DBAA" w:rsidR="006F7435" w:rsidRPr="0024138C" w:rsidRDefault="00C722B8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.39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27FF8E3" w14:textId="2EAC0EE7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7 (16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3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03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27C1F37" w14:textId="43FE509B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9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EC65978" w14:textId="0974D5C2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1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5166B67" w14:textId="38823344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8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4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31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823044A" w14:textId="791E59B0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00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8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8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2687BBA" w14:textId="1402C17E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58</w:t>
            </w:r>
          </w:p>
        </w:tc>
      </w:tr>
      <w:tr w:rsidR="0024138C" w:rsidRPr="0044264B" w14:paraId="182D9AA9" w14:textId="1D5F572E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9DEB32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44264B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APTT, s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EEE52" w14:textId="295B598A" w:rsidR="006F7435" w:rsidRPr="0024138C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0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2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3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29B2BB" w14:textId="1147FB3D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0 (28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41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BA7BD7" w14:textId="6E7D7388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5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C5973B9" w14:textId="423E7696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9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2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36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EB96E21" w14:textId="0A8B3585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28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4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4AC2AD5F" w14:textId="35D41D2E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6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DA0338F" w14:textId="20949D01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4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1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3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43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5E6E977" w14:textId="369130E3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2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41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6973F16" w14:textId="66B9F396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1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8</w:t>
            </w:r>
          </w:p>
        </w:tc>
      </w:tr>
      <w:tr w:rsidR="0024138C" w:rsidRPr="0044264B" w14:paraId="1C5DF0F4" w14:textId="235C2C6D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92F7AC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PT-INR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0F8B6" w14:textId="6EE82DF1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1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.0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7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824CB6" w14:textId="1B798279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3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.1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6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C5BFDA" w14:textId="02BB9DB9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60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9ED542C" w14:textId="48938485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1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.0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8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20C31D63" w14:textId="3049A459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3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.1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6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784B2D1D" w14:textId="1C41B962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0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22107C6" w14:textId="767C9375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9 (1.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2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833F6EB" w14:textId="3A8C0612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7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.1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.</w:t>
            </w:r>
            <w:r w:rsidR="0024138C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9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2C9473DB" w14:textId="3F38508B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29</w:t>
            </w:r>
          </w:p>
        </w:tc>
      </w:tr>
      <w:tr w:rsidR="0024138C" w:rsidRPr="0044264B" w14:paraId="2BEB4336" w14:textId="562D7445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F183B3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Fibrinogen, g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BAE7B0" w14:textId="6A581472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2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571A71" w14:textId="453494A9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2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4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9E09D0" w14:textId="07BC0BAE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69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069DB5D4" w14:textId="2D179A9F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B5527CE" w14:textId="26489352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2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CE506F7" w14:textId="4F386BBD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8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8D2617F" w14:textId="373B4A63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8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9F3043A" w14:textId="669C1FCA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2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6AF5FCA9" w14:textId="71599768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0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1</w:t>
            </w:r>
          </w:p>
        </w:tc>
      </w:tr>
      <w:tr w:rsidR="0024138C" w:rsidRPr="0044264B" w14:paraId="39483DAE" w14:textId="79EAC631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7E2F80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FDP, mg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2D1438" w14:textId="7A0BFD45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0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13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6D9A3C" w14:textId="4DAFFAAC" w:rsidR="006F7435" w:rsidRPr="0024138C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8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9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97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2CD3B" w14:textId="5351A481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1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4479AF3" w14:textId="400DBC41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9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9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0A103944" w14:textId="2D492BBF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4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8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97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B71A924" w14:textId="1355CBA0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9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C24E19" w14:textId="24F4C8E9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134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3F3AD825" w14:textId="7D4E5E7A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1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8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F82CCB8" w14:textId="64F8D132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0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3</w:t>
            </w:r>
          </w:p>
        </w:tc>
      </w:tr>
      <w:tr w:rsidR="0024138C" w:rsidRPr="0044264B" w14:paraId="2A947116" w14:textId="67F4A168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30F9C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D-dimer, mg/L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83E37C" w14:textId="2E3EBDAF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8 (4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0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2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="0044264B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BAE06B" w14:textId="178342C2" w:rsidR="006F7435" w:rsidRPr="0024138C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8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8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5.2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403094" w14:textId="40ACB1A3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31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4004E2B4" w14:textId="07E70A61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0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7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679E4B1" w14:textId="6C833104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7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5.2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D4710D9" w14:textId="14E2570E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4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EE10892" w14:textId="0991B759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9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5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0A129133" w14:textId="4E32DC82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1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4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 xml:space="preserve"> (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6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.</w:t>
            </w:r>
            <w:r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2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6F7435"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35.2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055901EF" w14:textId="5729D8A8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</w:pPr>
            <w:r w:rsidRPr="0024138C">
              <w:rPr>
                <w:rFonts w:ascii="Times New Roman" w:hAnsi="Times New Roman"/>
                <w:color w:val="000000"/>
                <w:kern w:val="0"/>
                <w:sz w:val="21"/>
                <w:szCs w:val="21"/>
                <w:shd w:val="clear" w:color="auto" w:fill="FFFFFF"/>
              </w:rPr>
              <w:t>0.0</w:t>
            </w:r>
            <w:r w:rsidR="00C722B8" w:rsidRPr="0024138C">
              <w:rPr>
                <w:rFonts w:ascii="Times New Roman" w:hAnsi="Times New Roman" w:hint="eastAsia"/>
                <w:color w:val="000000"/>
                <w:kern w:val="0"/>
                <w:sz w:val="21"/>
                <w:szCs w:val="21"/>
                <w:shd w:val="clear" w:color="auto" w:fill="FFFFFF"/>
              </w:rPr>
              <w:t>54</w:t>
            </w:r>
          </w:p>
        </w:tc>
      </w:tr>
      <w:tr w:rsidR="0024138C" w:rsidRPr="0044264B" w14:paraId="48FA58F2" w14:textId="42ABEE56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BC3323C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eastAsia="바탕체" w:hAnsi="Times New Roman" w:hint="eastAsia"/>
                <w:sz w:val="21"/>
                <w:szCs w:val="21"/>
              </w:rPr>
              <w:t>A</w:t>
            </w:r>
            <w:r w:rsidRPr="0044264B">
              <w:rPr>
                <w:rFonts w:ascii="Times New Roman" w:eastAsia="바탕체" w:hAnsi="Times New Roman"/>
                <w:sz w:val="21"/>
                <w:szCs w:val="21"/>
              </w:rPr>
              <w:t>nti-thrombin III, 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5667FC" w14:textId="0F1D63E6" w:rsidR="006F7435" w:rsidRPr="0024138C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80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48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9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4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E02024" w14:textId="554B0573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sz w:val="21"/>
                <w:szCs w:val="21"/>
              </w:rPr>
              <w:t>6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5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8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81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="0044264B" w:rsidRPr="0024138C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DC6A4" w14:textId="35D02A19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sz w:val="21"/>
                <w:szCs w:val="21"/>
              </w:rPr>
              <w:t>0.</w:t>
            </w:r>
            <w:r w:rsidR="00C722B8" w:rsidRPr="0024138C">
              <w:rPr>
                <w:rFonts w:ascii="Times New Roman" w:hAnsi="Times New Roman" w:hint="eastAsia"/>
                <w:sz w:val="21"/>
                <w:szCs w:val="21"/>
              </w:rPr>
              <w:t>307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5B8A3EA3" w14:textId="1D22324C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81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 xml:space="preserve"> (7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9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6191D0CC" w14:textId="4766D383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sz w:val="21"/>
                <w:szCs w:val="21"/>
              </w:rPr>
              <w:t>6</w:t>
            </w:r>
            <w:r w:rsidR="0024138C" w:rsidRPr="0024138C">
              <w:rPr>
                <w:rFonts w:ascii="Times New Roman" w:hAnsi="Times New Roman" w:hint="eastAsia"/>
                <w:sz w:val="21"/>
                <w:szCs w:val="21"/>
              </w:rPr>
              <w:t>8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="0024138C" w:rsidRPr="0024138C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5</w:t>
            </w:r>
            <w:r w:rsidR="0024138C" w:rsidRPr="0024138C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="0024138C" w:rsidRPr="0024138C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="0024138C" w:rsidRPr="0024138C">
              <w:rPr>
                <w:rFonts w:ascii="Times New Roman" w:hAnsi="Times New Roman" w:hint="eastAsia"/>
                <w:sz w:val="21"/>
                <w:szCs w:val="21"/>
              </w:rPr>
              <w:t>81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="0024138C" w:rsidRPr="0024138C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32041D4B" w14:textId="1875ADCD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sz w:val="21"/>
                <w:szCs w:val="21"/>
              </w:rPr>
              <w:t>0.0</w:t>
            </w:r>
            <w:r w:rsidR="00C722B8"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8E34224" w14:textId="6FC608B2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60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46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4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69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216D444F" w14:textId="6CE3E349" w:rsidR="006F7435" w:rsidRPr="0024138C" w:rsidRDefault="0024138C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72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 xml:space="preserve"> (5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83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.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="006F7435"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77E24D62" w14:textId="145F8399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/>
                <w:sz w:val="21"/>
                <w:szCs w:val="21"/>
              </w:rPr>
              <w:t>0.00</w:t>
            </w:r>
            <w:r w:rsidR="00C722B8" w:rsidRPr="0024138C">
              <w:rPr>
                <w:rFonts w:ascii="Times New Roman" w:hAnsi="Times New Roman" w:hint="eastAsia"/>
                <w:sz w:val="21"/>
                <w:szCs w:val="21"/>
              </w:rPr>
              <w:t>7</w:t>
            </w:r>
          </w:p>
        </w:tc>
      </w:tr>
      <w:tr w:rsidR="0024138C" w:rsidRPr="0044264B" w14:paraId="1B77209A" w14:textId="3FBF9BC4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7330DD0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eastAsia="바탕체" w:hAnsi="Times New Roman"/>
                <w:sz w:val="21"/>
                <w:szCs w:val="21"/>
              </w:rPr>
            </w:pPr>
            <w:r w:rsidRPr="0044264B">
              <w:rPr>
                <w:rFonts w:ascii="Times New Roman" w:eastAsia="바탕체" w:hAnsi="Times New Roman" w:hint="eastAsia"/>
                <w:sz w:val="21"/>
                <w:szCs w:val="21"/>
              </w:rPr>
              <w:t xml:space="preserve">DIC score 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D74600" w14:textId="77777777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53AE0" w14:textId="77777777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D08B27" w14:textId="39A7A996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="00C722B8" w:rsidRPr="0024138C">
              <w:rPr>
                <w:rFonts w:ascii="Times New Roman" w:hAnsi="Times New Roman" w:hint="eastAsia"/>
                <w:sz w:val="21"/>
                <w:szCs w:val="21"/>
              </w:rPr>
              <w:t>391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75AAD702" w14:textId="2D55B727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="0024138C" w:rsidRPr="0024138C">
              <w:rPr>
                <w:rFonts w:ascii="Times New Roman" w:hAnsi="Times New Roman" w:hint="eastAsia"/>
                <w:sz w:val="21"/>
                <w:szCs w:val="21"/>
              </w:rPr>
              <w:t>2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36076994" w14:textId="73EAA56B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556A245D" w14:textId="6027B1DB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="00C722B8" w:rsidRPr="0024138C">
              <w:rPr>
                <w:rFonts w:ascii="Times New Roman" w:hAnsi="Times New Roman" w:hint="eastAsia"/>
                <w:sz w:val="21"/>
                <w:szCs w:val="21"/>
              </w:rPr>
              <w:t>0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4C78F16" w14:textId="265F96E5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66C91382" w14:textId="3C2C8584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 xml:space="preserve"> (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–</w:t>
            </w:r>
            <w:r w:rsidRPr="0024138C">
              <w:rPr>
                <w:rFonts w:ascii="Times New Roman" w:hAnsi="Times New Roman" w:hint="eastAsia"/>
                <w:sz w:val="21"/>
                <w:szCs w:val="21"/>
              </w:rPr>
              <w:t>3</w:t>
            </w:r>
            <w:r w:rsidRPr="0024138C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4AFE5E3C" w14:textId="0CA44CC2" w:rsidR="006F7435" w:rsidRPr="0024138C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24138C">
              <w:rPr>
                <w:rFonts w:ascii="Times New Roman" w:hAnsi="Times New Roman" w:hint="eastAsia"/>
                <w:sz w:val="21"/>
                <w:szCs w:val="21"/>
              </w:rPr>
              <w:t>0.</w:t>
            </w:r>
            <w:r w:rsidR="00C722B8" w:rsidRPr="0024138C">
              <w:rPr>
                <w:rFonts w:ascii="Times New Roman" w:hAnsi="Times New Roman" w:hint="eastAsia"/>
                <w:sz w:val="21"/>
                <w:szCs w:val="21"/>
              </w:rPr>
              <w:t>673</w:t>
            </w:r>
          </w:p>
        </w:tc>
      </w:tr>
      <w:tr w:rsidR="0024138C" w:rsidRPr="0044264B" w14:paraId="75920F9D" w14:textId="1B71EEE1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442A67B9" w14:textId="77777777" w:rsidR="006F7435" w:rsidRPr="0044264B" w:rsidRDefault="006F7435" w:rsidP="006F7435">
            <w:pPr>
              <w:wordWrap/>
              <w:spacing w:after="0" w:line="360" w:lineRule="auto"/>
              <w:rPr>
                <w:rFonts w:ascii="Times New Roman" w:eastAsia="바탕체" w:hAnsi="Times New Roman"/>
                <w:sz w:val="21"/>
                <w:szCs w:val="21"/>
              </w:rPr>
            </w:pPr>
            <w:r w:rsidRPr="0044264B">
              <w:rPr>
                <w:rFonts w:ascii="Times New Roman" w:eastAsia="바탕체" w:hAnsi="Times New Roman" w:hint="eastAsia"/>
                <w:sz w:val="21"/>
                <w:szCs w:val="21"/>
              </w:rPr>
              <w:t>Overt DIC, %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8243C" w14:textId="33F5C963" w:rsidR="006F7435" w:rsidRPr="0044264B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1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02E186" w14:textId="63F2B7AF" w:rsidR="006F7435" w:rsidRPr="0044264B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928F59" w14:textId="32CFADDB" w:rsidR="006F7435" w:rsidRPr="0044264B" w:rsidRDefault="00C722B8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925</w:t>
            </w:r>
          </w:p>
        </w:tc>
        <w:tc>
          <w:tcPr>
            <w:tcW w:w="1516" w:type="dxa"/>
            <w:tcBorders>
              <w:top w:val="nil"/>
              <w:left w:val="nil"/>
              <w:bottom w:val="nil"/>
              <w:right w:val="nil"/>
            </w:tcBorders>
          </w:tcPr>
          <w:p w14:paraId="3583819A" w14:textId="4644ECEA" w:rsidR="006F7435" w:rsidRPr="0044264B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</w:tcPr>
          <w:p w14:paraId="110FBC54" w14:textId="58A05F80" w:rsidR="006F7435" w:rsidRPr="0044264B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4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565" w:type="dxa"/>
            <w:tcBorders>
              <w:top w:val="nil"/>
              <w:left w:val="nil"/>
              <w:bottom w:val="nil"/>
              <w:right w:val="nil"/>
            </w:tcBorders>
          </w:tcPr>
          <w:p w14:paraId="23B88BA7" w14:textId="2CA293A0" w:rsidR="006F7435" w:rsidRPr="0044264B" w:rsidRDefault="006F7435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1.0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CE5E15C" w14:textId="28EC8D7E" w:rsidR="006F7435" w:rsidRPr="0044264B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</w:tcPr>
          <w:p w14:paraId="1A038C65" w14:textId="6A1EA31D" w:rsidR="006F7435" w:rsidRPr="0044264B" w:rsidRDefault="0044264B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6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5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</w:tcPr>
          <w:p w14:paraId="152DCFD7" w14:textId="5F21AF0E" w:rsidR="006F7435" w:rsidRPr="0044264B" w:rsidRDefault="00C722B8" w:rsidP="006F7435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0</w:t>
            </w:r>
            <w:r w:rsidR="006F7435"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684</w:t>
            </w:r>
          </w:p>
        </w:tc>
      </w:tr>
      <w:tr w:rsidR="0024138C" w:rsidRPr="0044264B" w14:paraId="6370F0AA" w14:textId="77777777" w:rsidTr="0024138C">
        <w:trPr>
          <w:trHeight w:val="248"/>
        </w:trPr>
        <w:tc>
          <w:tcPr>
            <w:tcW w:w="20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EC98959" w14:textId="0DA97CD7" w:rsidR="00C722B8" w:rsidRPr="0044264B" w:rsidRDefault="00C722B8" w:rsidP="00C722B8">
            <w:pPr>
              <w:wordWrap/>
              <w:spacing w:after="0" w:line="360" w:lineRule="auto"/>
              <w:rPr>
                <w:rFonts w:ascii="Times New Roman" w:eastAsia="바탕체" w:hAnsi="Times New Roman"/>
                <w:sz w:val="21"/>
                <w:szCs w:val="21"/>
              </w:rPr>
            </w:pPr>
            <w:r w:rsidRPr="0044264B">
              <w:rPr>
                <w:rFonts w:ascii="Times New Roman" w:eastAsia="바탕체" w:hAnsi="Times New Roman" w:hint="eastAsia"/>
                <w:sz w:val="21"/>
                <w:szCs w:val="21"/>
              </w:rPr>
              <w:t>Poor outcome</w:t>
            </w:r>
            <w:r w:rsidR="0044264B" w:rsidRPr="0044264B">
              <w:rPr>
                <w:rFonts w:ascii="Times New Roman" w:eastAsia="바탕체" w:hAnsi="Times New Roman" w:hint="eastAsia"/>
                <w:sz w:val="21"/>
                <w:szCs w:val="21"/>
              </w:rPr>
              <w:t>, %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A6F10D" w14:textId="6E541DF5" w:rsidR="00C722B8" w:rsidRPr="0044264B" w:rsidRDefault="0044264B" w:rsidP="00C722B8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="00C722B8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90</w:t>
            </w:r>
            <w:r w:rsidR="00C722B8" w:rsidRPr="0044264B">
              <w:rPr>
                <w:rFonts w:ascii="Times New Roman" w:hAnsi="Times New Roman" w:hint="eastAsia"/>
                <w:sz w:val="21"/>
                <w:szCs w:val="21"/>
              </w:rPr>
              <w:t>.0)</w:t>
            </w:r>
          </w:p>
        </w:tc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7A51C6" w14:textId="770C9C00" w:rsidR="00C722B8" w:rsidRPr="0044264B" w:rsidRDefault="00C722B8" w:rsidP="00C722B8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  <w:highlight w:val="yellow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9</w:t>
            </w:r>
            <w:r w:rsidR="0044264B" w:rsidRPr="0044264B">
              <w:rPr>
                <w:rFonts w:ascii="Times New Roman" w:hAnsi="Times New Roman" w:hint="eastAsia"/>
                <w:sz w:val="21"/>
                <w:szCs w:val="21"/>
              </w:rPr>
              <w:t>8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="0044264B" w:rsidRPr="0044264B">
              <w:rPr>
                <w:rFonts w:ascii="Times New Roman" w:hAnsi="Times New Roman" w:hint="eastAsia"/>
                <w:sz w:val="21"/>
                <w:szCs w:val="21"/>
              </w:rPr>
              <w:t>77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="0044264B" w:rsidRPr="0044264B">
              <w:rPr>
                <w:rFonts w:ascii="Times New Roman" w:hAnsi="Times New Roman" w:hint="eastAsia"/>
                <w:sz w:val="21"/>
                <w:szCs w:val="21"/>
              </w:rPr>
              <w:t>8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68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FC870" w14:textId="5DE7736E" w:rsidR="00C722B8" w:rsidRPr="0044264B" w:rsidRDefault="00C722B8" w:rsidP="00C722B8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0.612</w:t>
            </w:r>
          </w:p>
        </w:tc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D92A4F" w14:textId="442B035C" w:rsidR="00C722B8" w:rsidRPr="0044264B" w:rsidRDefault="0044264B" w:rsidP="00C722B8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="00C722B8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10</w:t>
            </w:r>
            <w:r w:rsidR="00C722B8" w:rsidRPr="0044264B">
              <w:rPr>
                <w:rFonts w:ascii="Times New Roman" w:hAnsi="Times New Roman" w:hint="eastAsia"/>
                <w:sz w:val="21"/>
                <w:szCs w:val="21"/>
              </w:rPr>
              <w:t>0.0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38E653" w14:textId="64E1130A" w:rsidR="00C722B8" w:rsidRPr="0044264B" w:rsidRDefault="0044264B" w:rsidP="00C722B8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100</w:t>
            </w:r>
            <w:r w:rsidR="00C722B8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77</w:t>
            </w:r>
            <w:r w:rsidR="00C722B8" w:rsidRPr="0044264B">
              <w:rPr>
                <w:rFonts w:ascii="Times New Roman" w:hAnsi="Times New Roman" w:hint="eastAsia"/>
                <w:sz w:val="21"/>
                <w:szCs w:val="21"/>
              </w:rPr>
              <w:t>.5)</w:t>
            </w:r>
          </w:p>
        </w:tc>
        <w:tc>
          <w:tcPr>
            <w:tcW w:w="5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E8DEE2" w14:textId="7518CBDA" w:rsidR="00C722B8" w:rsidRPr="0044264B" w:rsidRDefault="00C722B8" w:rsidP="00C722B8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0.34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B710B" w14:textId="3C81D831" w:rsidR="00C722B8" w:rsidRPr="0044264B" w:rsidRDefault="00C722B8" w:rsidP="00C722B8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="0044264B" w:rsidRPr="0044264B">
              <w:rPr>
                <w:rFonts w:ascii="Times New Roman" w:hAnsi="Times New Roman" w:hint="eastAsia"/>
                <w:sz w:val="21"/>
                <w:szCs w:val="21"/>
              </w:rPr>
              <w:t>8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="0044264B" w:rsidRPr="0044264B">
              <w:rPr>
                <w:rFonts w:ascii="Times New Roman" w:hAnsi="Times New Roman" w:hint="eastAsia"/>
                <w:sz w:val="21"/>
                <w:szCs w:val="21"/>
              </w:rPr>
              <w:t>94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.</w:t>
            </w:r>
            <w:r w:rsidR="0044264B" w:rsidRPr="0044264B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15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ECB765" w14:textId="792ADF8A" w:rsidR="00C722B8" w:rsidRPr="0044264B" w:rsidRDefault="0044264B" w:rsidP="00C722B8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89</w:t>
            </w:r>
            <w:r w:rsidR="00C722B8" w:rsidRPr="0044264B">
              <w:rPr>
                <w:rFonts w:ascii="Times New Roman" w:hAnsi="Times New Roman" w:hint="eastAsia"/>
                <w:sz w:val="21"/>
                <w:szCs w:val="21"/>
              </w:rPr>
              <w:t xml:space="preserve"> (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7</w:t>
            </w:r>
            <w:r w:rsidR="00C722B8" w:rsidRPr="0044264B">
              <w:rPr>
                <w:rFonts w:ascii="Times New Roman" w:hAnsi="Times New Roman" w:hint="eastAsia"/>
                <w:sz w:val="21"/>
                <w:szCs w:val="21"/>
              </w:rPr>
              <w:t>6.</w:t>
            </w:r>
            <w:r w:rsidRPr="0044264B">
              <w:rPr>
                <w:rFonts w:ascii="Times New Roman" w:hAnsi="Times New Roman" w:hint="eastAsia"/>
                <w:sz w:val="21"/>
                <w:szCs w:val="21"/>
              </w:rPr>
              <w:t>1</w:t>
            </w:r>
            <w:r w:rsidR="00C722B8" w:rsidRPr="0044264B">
              <w:rPr>
                <w:rFonts w:ascii="Times New Roman" w:hAnsi="Times New Roman" w:hint="eastAsia"/>
                <w:sz w:val="21"/>
                <w:szCs w:val="21"/>
              </w:rPr>
              <w:t>)</w:t>
            </w:r>
          </w:p>
        </w:tc>
        <w:tc>
          <w:tcPr>
            <w:tcW w:w="5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447608" w14:textId="1BA809FC" w:rsidR="00C722B8" w:rsidRPr="0044264B" w:rsidRDefault="00C722B8" w:rsidP="00C722B8">
            <w:pPr>
              <w:wordWrap/>
              <w:spacing w:after="0" w:line="360" w:lineRule="auto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4264B">
              <w:rPr>
                <w:rFonts w:ascii="Times New Roman" w:hAnsi="Times New Roman" w:hint="eastAsia"/>
                <w:sz w:val="21"/>
                <w:szCs w:val="21"/>
              </w:rPr>
              <w:t>0.123</w:t>
            </w:r>
          </w:p>
        </w:tc>
      </w:tr>
    </w:tbl>
    <w:p w14:paraId="6CDD08F4" w14:textId="739C7021" w:rsidR="0024138C" w:rsidRPr="0024138C" w:rsidRDefault="0024138C" w:rsidP="0024138C">
      <w:pPr>
        <w:wordWrap/>
        <w:spacing w:line="360" w:lineRule="auto"/>
        <w:rPr>
          <w:rFonts w:ascii="Times New Roman" w:hAnsi="Times New Roman"/>
          <w:sz w:val="21"/>
          <w:szCs w:val="21"/>
        </w:rPr>
      </w:pPr>
      <w:r w:rsidRPr="0024138C">
        <w:rPr>
          <w:rFonts w:ascii="Times New Roman" w:hAnsi="Times New Roman"/>
          <w:sz w:val="21"/>
          <w:szCs w:val="21"/>
        </w:rPr>
        <w:t>ROSC: return of spontaneous circulation, PaO</w:t>
      </w:r>
      <w:r w:rsidRPr="0024138C">
        <w:rPr>
          <w:rFonts w:ascii="Times New Roman" w:hAnsi="Times New Roman"/>
          <w:sz w:val="21"/>
          <w:szCs w:val="21"/>
          <w:vertAlign w:val="subscript"/>
        </w:rPr>
        <w:t>2</w:t>
      </w:r>
      <w:r w:rsidRPr="0024138C">
        <w:rPr>
          <w:rFonts w:ascii="Times New Roman" w:hAnsi="Times New Roman"/>
          <w:sz w:val="21"/>
          <w:szCs w:val="21"/>
        </w:rPr>
        <w:t>: partial pressure of oxygen, PaCO</w:t>
      </w:r>
      <w:r w:rsidRPr="0024138C">
        <w:rPr>
          <w:rFonts w:ascii="Times New Roman" w:hAnsi="Times New Roman"/>
          <w:sz w:val="21"/>
          <w:szCs w:val="21"/>
          <w:vertAlign w:val="subscript"/>
        </w:rPr>
        <w:t>2</w:t>
      </w:r>
      <w:r w:rsidRPr="0024138C">
        <w:rPr>
          <w:rFonts w:ascii="Times New Roman" w:hAnsi="Times New Roman"/>
          <w:sz w:val="21"/>
          <w:szCs w:val="21"/>
        </w:rPr>
        <w:t>: partial pressure of carbon dioxide,</w:t>
      </w:r>
      <w:r w:rsidRPr="0024138C">
        <w:rPr>
          <w:rFonts w:ascii="Times New Roman" w:hAnsi="Times New Roman"/>
          <w:kern w:val="0"/>
          <w:sz w:val="21"/>
          <w:szCs w:val="21"/>
        </w:rPr>
        <w:t xml:space="preserve"> </w:t>
      </w:r>
      <w:proofErr w:type="spellStart"/>
      <w:r w:rsidRPr="0024138C">
        <w:rPr>
          <w:rFonts w:ascii="Times New Roman" w:hAnsi="Times New Roman"/>
          <w:kern w:val="0"/>
          <w:sz w:val="21"/>
          <w:szCs w:val="21"/>
        </w:rPr>
        <w:t>aPTT</w:t>
      </w:r>
      <w:proofErr w:type="spellEnd"/>
      <w:r w:rsidRPr="0024138C">
        <w:rPr>
          <w:rFonts w:ascii="Times New Roman" w:hAnsi="Times New Roman"/>
          <w:kern w:val="0"/>
          <w:sz w:val="21"/>
          <w:szCs w:val="21"/>
        </w:rPr>
        <w:t xml:space="preserve">, </w:t>
      </w:r>
      <w:r w:rsidRPr="0024138C">
        <w:rPr>
          <w:rFonts w:ascii="Times New Roman" w:hAnsi="Times New Roman"/>
          <w:color w:val="000000"/>
          <w:sz w:val="21"/>
          <w:szCs w:val="21"/>
        </w:rPr>
        <w:t xml:space="preserve">activated partial thromboplastin time, PT-INR: international normalized ratio of prothrombin time, FDP: </w:t>
      </w:r>
      <w:r w:rsidRPr="0024138C">
        <w:rPr>
          <w:rFonts w:ascii="Times New Roman" w:hAnsi="Times New Roman"/>
          <w:sz w:val="21"/>
          <w:szCs w:val="21"/>
        </w:rPr>
        <w:t>fibrin degradation product</w:t>
      </w:r>
      <w:r w:rsidRPr="0024138C">
        <w:rPr>
          <w:rFonts w:ascii="Times New Roman" w:hAnsi="Times New Roman" w:hint="eastAsia"/>
          <w:sz w:val="21"/>
          <w:szCs w:val="21"/>
        </w:rPr>
        <w:t>, DIC: d</w:t>
      </w:r>
      <w:r w:rsidRPr="0024138C">
        <w:rPr>
          <w:rFonts w:ascii="Times New Roman" w:hAnsi="Times New Roman"/>
          <w:sz w:val="21"/>
          <w:szCs w:val="21"/>
        </w:rPr>
        <w:t>isseminated intravascular coagulation</w:t>
      </w:r>
    </w:p>
    <w:p w14:paraId="60A01EC8" w14:textId="77777777" w:rsidR="00C8149E" w:rsidRPr="0024138C" w:rsidRDefault="00C8149E" w:rsidP="00C8149E">
      <w:pPr>
        <w:wordWrap/>
        <w:spacing w:after="0" w:line="480" w:lineRule="auto"/>
        <w:rPr>
          <w:rFonts w:ascii="Times New Roman" w:hAnsi="Times New Roman"/>
          <w:sz w:val="21"/>
          <w:szCs w:val="21"/>
        </w:rPr>
      </w:pPr>
    </w:p>
    <w:p w14:paraId="508B2928" w14:textId="77777777" w:rsidR="00C8149E" w:rsidRPr="00C8149E" w:rsidRDefault="00C8149E" w:rsidP="001E63BD">
      <w:pPr>
        <w:spacing w:after="0" w:line="480" w:lineRule="auto"/>
        <w:rPr>
          <w:rFonts w:ascii="Times New Roman" w:hAnsi="Times New Roman"/>
          <w:sz w:val="22"/>
        </w:rPr>
      </w:pPr>
    </w:p>
    <w:bookmarkEnd w:id="0"/>
    <w:p w14:paraId="0E11E0EF" w14:textId="77777777" w:rsidR="00C8149E" w:rsidRPr="00B25545" w:rsidRDefault="00C8149E">
      <w:pPr>
        <w:spacing w:after="0" w:line="480" w:lineRule="auto"/>
        <w:rPr>
          <w:rFonts w:ascii="Times New Roman" w:hAnsi="Times New Roman"/>
          <w:sz w:val="22"/>
        </w:rPr>
      </w:pPr>
    </w:p>
    <w:sectPr w:rsidR="00C8149E" w:rsidRPr="00B25545" w:rsidSect="009E2B2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E8D6E6D" w14:textId="77777777" w:rsidR="00917D1A" w:rsidRDefault="00917D1A" w:rsidP="009B2B14">
      <w:pPr>
        <w:spacing w:after="0" w:line="240" w:lineRule="auto"/>
      </w:pPr>
      <w:r>
        <w:separator/>
      </w:r>
    </w:p>
  </w:endnote>
  <w:endnote w:type="continuationSeparator" w:id="0">
    <w:p w14:paraId="02A28EFC" w14:textId="77777777" w:rsidR="00917D1A" w:rsidRDefault="00917D1A" w:rsidP="009B2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F67100" w14:textId="77777777" w:rsidR="00917D1A" w:rsidRDefault="00917D1A" w:rsidP="009B2B14">
      <w:pPr>
        <w:spacing w:after="0" w:line="240" w:lineRule="auto"/>
      </w:pPr>
      <w:r>
        <w:separator/>
      </w:r>
    </w:p>
  </w:footnote>
  <w:footnote w:type="continuationSeparator" w:id="0">
    <w:p w14:paraId="2C05C54D" w14:textId="77777777" w:rsidR="00917D1A" w:rsidRDefault="00917D1A" w:rsidP="009B2B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F1B1F81"/>
    <w:multiLevelType w:val="hybridMultilevel"/>
    <w:tmpl w:val="65980540"/>
    <w:lvl w:ilvl="0" w:tplc="C3B2315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AAD38B2"/>
    <w:multiLevelType w:val="hybridMultilevel"/>
    <w:tmpl w:val="0EB20F1A"/>
    <w:lvl w:ilvl="0" w:tplc="0258509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1AD5775"/>
    <w:multiLevelType w:val="hybridMultilevel"/>
    <w:tmpl w:val="15023910"/>
    <w:lvl w:ilvl="0" w:tplc="4D38E50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895355948">
    <w:abstractNumId w:val="1"/>
  </w:num>
  <w:num w:numId="2" w16cid:durableId="1419863294">
    <w:abstractNumId w:val="0"/>
  </w:num>
  <w:num w:numId="3" w16cid:durableId="19034470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7B3E"/>
    <w:rsid w:val="00016466"/>
    <w:rsid w:val="00017790"/>
    <w:rsid w:val="000303F2"/>
    <w:rsid w:val="000577ED"/>
    <w:rsid w:val="00063B3E"/>
    <w:rsid w:val="00064BFB"/>
    <w:rsid w:val="000719AE"/>
    <w:rsid w:val="00082216"/>
    <w:rsid w:val="000900A5"/>
    <w:rsid w:val="00094864"/>
    <w:rsid w:val="000A6427"/>
    <w:rsid w:val="000C06DB"/>
    <w:rsid w:val="000C61A3"/>
    <w:rsid w:val="000D07D4"/>
    <w:rsid w:val="000F6197"/>
    <w:rsid w:val="001025AD"/>
    <w:rsid w:val="00113B15"/>
    <w:rsid w:val="00127591"/>
    <w:rsid w:val="00135FE6"/>
    <w:rsid w:val="001367BF"/>
    <w:rsid w:val="00145CA7"/>
    <w:rsid w:val="00146A19"/>
    <w:rsid w:val="001911F7"/>
    <w:rsid w:val="001A41DD"/>
    <w:rsid w:val="001C5D85"/>
    <w:rsid w:val="001D25F0"/>
    <w:rsid w:val="001D78A4"/>
    <w:rsid w:val="001E1D8F"/>
    <w:rsid w:val="001E63BD"/>
    <w:rsid w:val="001F2D9F"/>
    <w:rsid w:val="001F2DEE"/>
    <w:rsid w:val="00200123"/>
    <w:rsid w:val="002078AE"/>
    <w:rsid w:val="002171AC"/>
    <w:rsid w:val="00220197"/>
    <w:rsid w:val="002215A3"/>
    <w:rsid w:val="00231B0E"/>
    <w:rsid w:val="00234B74"/>
    <w:rsid w:val="0023731F"/>
    <w:rsid w:val="00237960"/>
    <w:rsid w:val="0024138C"/>
    <w:rsid w:val="00241E51"/>
    <w:rsid w:val="0024282D"/>
    <w:rsid w:val="00253BA7"/>
    <w:rsid w:val="0026723A"/>
    <w:rsid w:val="0028474B"/>
    <w:rsid w:val="002A298F"/>
    <w:rsid w:val="002A51D4"/>
    <w:rsid w:val="002D3712"/>
    <w:rsid w:val="002E268F"/>
    <w:rsid w:val="002E2CC5"/>
    <w:rsid w:val="002E62C0"/>
    <w:rsid w:val="002E6E54"/>
    <w:rsid w:val="002E6E6B"/>
    <w:rsid w:val="002F1440"/>
    <w:rsid w:val="002F49C4"/>
    <w:rsid w:val="00301EF9"/>
    <w:rsid w:val="0031335E"/>
    <w:rsid w:val="00317890"/>
    <w:rsid w:val="003212B2"/>
    <w:rsid w:val="003220A9"/>
    <w:rsid w:val="00327779"/>
    <w:rsid w:val="00357CE3"/>
    <w:rsid w:val="00367D56"/>
    <w:rsid w:val="00394CF3"/>
    <w:rsid w:val="0039633B"/>
    <w:rsid w:val="003A1DEE"/>
    <w:rsid w:val="003A3B65"/>
    <w:rsid w:val="003C6C67"/>
    <w:rsid w:val="003D1B2B"/>
    <w:rsid w:val="003D7048"/>
    <w:rsid w:val="003E5D2F"/>
    <w:rsid w:val="003E6C12"/>
    <w:rsid w:val="003F64B4"/>
    <w:rsid w:val="0040078D"/>
    <w:rsid w:val="00402717"/>
    <w:rsid w:val="00405425"/>
    <w:rsid w:val="00414845"/>
    <w:rsid w:val="00420792"/>
    <w:rsid w:val="00425C54"/>
    <w:rsid w:val="0042675C"/>
    <w:rsid w:val="0043317E"/>
    <w:rsid w:val="00433498"/>
    <w:rsid w:val="0044264B"/>
    <w:rsid w:val="0044517A"/>
    <w:rsid w:val="00456362"/>
    <w:rsid w:val="00461AD6"/>
    <w:rsid w:val="00464124"/>
    <w:rsid w:val="0048113E"/>
    <w:rsid w:val="00483097"/>
    <w:rsid w:val="00490AF9"/>
    <w:rsid w:val="00495B21"/>
    <w:rsid w:val="004973B5"/>
    <w:rsid w:val="00497961"/>
    <w:rsid w:val="004B01CF"/>
    <w:rsid w:val="004B67B6"/>
    <w:rsid w:val="004D0E51"/>
    <w:rsid w:val="004D2660"/>
    <w:rsid w:val="004D4DBA"/>
    <w:rsid w:val="004E6CDB"/>
    <w:rsid w:val="004F221C"/>
    <w:rsid w:val="004F3193"/>
    <w:rsid w:val="0050324E"/>
    <w:rsid w:val="00512CCF"/>
    <w:rsid w:val="005144E3"/>
    <w:rsid w:val="005215A2"/>
    <w:rsid w:val="0053220E"/>
    <w:rsid w:val="005436C0"/>
    <w:rsid w:val="00551FBB"/>
    <w:rsid w:val="00557175"/>
    <w:rsid w:val="005677B0"/>
    <w:rsid w:val="00575774"/>
    <w:rsid w:val="005774C6"/>
    <w:rsid w:val="00585303"/>
    <w:rsid w:val="00596D14"/>
    <w:rsid w:val="005A72F8"/>
    <w:rsid w:val="005C7506"/>
    <w:rsid w:val="005D46F4"/>
    <w:rsid w:val="005E2557"/>
    <w:rsid w:val="005E6F8C"/>
    <w:rsid w:val="005F4091"/>
    <w:rsid w:val="00604C44"/>
    <w:rsid w:val="00607ABA"/>
    <w:rsid w:val="00607B8E"/>
    <w:rsid w:val="0061674F"/>
    <w:rsid w:val="00617C2B"/>
    <w:rsid w:val="00632E7A"/>
    <w:rsid w:val="00645737"/>
    <w:rsid w:val="00670EF9"/>
    <w:rsid w:val="00675453"/>
    <w:rsid w:val="00677D28"/>
    <w:rsid w:val="006913C4"/>
    <w:rsid w:val="00692395"/>
    <w:rsid w:val="006B25F5"/>
    <w:rsid w:val="006C6CF3"/>
    <w:rsid w:val="006D3695"/>
    <w:rsid w:val="006D7305"/>
    <w:rsid w:val="006D769A"/>
    <w:rsid w:val="006E2777"/>
    <w:rsid w:val="006F7435"/>
    <w:rsid w:val="00704848"/>
    <w:rsid w:val="00733EBB"/>
    <w:rsid w:val="00741CCE"/>
    <w:rsid w:val="00742DA0"/>
    <w:rsid w:val="00750B38"/>
    <w:rsid w:val="007546C5"/>
    <w:rsid w:val="00757641"/>
    <w:rsid w:val="00762DCA"/>
    <w:rsid w:val="0077044F"/>
    <w:rsid w:val="00770FFC"/>
    <w:rsid w:val="0077313A"/>
    <w:rsid w:val="00784526"/>
    <w:rsid w:val="007941EB"/>
    <w:rsid w:val="00794DB4"/>
    <w:rsid w:val="007D0279"/>
    <w:rsid w:val="007F1474"/>
    <w:rsid w:val="007F7EB1"/>
    <w:rsid w:val="00807388"/>
    <w:rsid w:val="0080752A"/>
    <w:rsid w:val="00812CBA"/>
    <w:rsid w:val="00817F05"/>
    <w:rsid w:val="00823C86"/>
    <w:rsid w:val="0084339A"/>
    <w:rsid w:val="0087077D"/>
    <w:rsid w:val="00871272"/>
    <w:rsid w:val="008736C6"/>
    <w:rsid w:val="008744DA"/>
    <w:rsid w:val="00882BD7"/>
    <w:rsid w:val="008A2E8F"/>
    <w:rsid w:val="008B3A21"/>
    <w:rsid w:val="008B6F88"/>
    <w:rsid w:val="008C3AC6"/>
    <w:rsid w:val="008D5E35"/>
    <w:rsid w:val="008E3930"/>
    <w:rsid w:val="008F27CE"/>
    <w:rsid w:val="008F5064"/>
    <w:rsid w:val="00903C33"/>
    <w:rsid w:val="00907168"/>
    <w:rsid w:val="00917D1A"/>
    <w:rsid w:val="00920F3C"/>
    <w:rsid w:val="00926E79"/>
    <w:rsid w:val="00931BCC"/>
    <w:rsid w:val="00934F4E"/>
    <w:rsid w:val="009457B6"/>
    <w:rsid w:val="00950218"/>
    <w:rsid w:val="00962839"/>
    <w:rsid w:val="00962FC2"/>
    <w:rsid w:val="00975022"/>
    <w:rsid w:val="00981F3D"/>
    <w:rsid w:val="009845AA"/>
    <w:rsid w:val="0098720E"/>
    <w:rsid w:val="00987F33"/>
    <w:rsid w:val="0099149E"/>
    <w:rsid w:val="00995A6B"/>
    <w:rsid w:val="009A40FC"/>
    <w:rsid w:val="009A4676"/>
    <w:rsid w:val="009B0651"/>
    <w:rsid w:val="009B2B14"/>
    <w:rsid w:val="009C1EA5"/>
    <w:rsid w:val="009C5A38"/>
    <w:rsid w:val="009E0072"/>
    <w:rsid w:val="009E2B28"/>
    <w:rsid w:val="009E3AEA"/>
    <w:rsid w:val="009E5ACC"/>
    <w:rsid w:val="009E67EB"/>
    <w:rsid w:val="00A00AC2"/>
    <w:rsid w:val="00A10FF3"/>
    <w:rsid w:val="00A2734F"/>
    <w:rsid w:val="00A67ADC"/>
    <w:rsid w:val="00A7456A"/>
    <w:rsid w:val="00A823F5"/>
    <w:rsid w:val="00AA1D30"/>
    <w:rsid w:val="00AB214C"/>
    <w:rsid w:val="00AB2C8D"/>
    <w:rsid w:val="00AC1EB6"/>
    <w:rsid w:val="00AC75D2"/>
    <w:rsid w:val="00B012A2"/>
    <w:rsid w:val="00B0672B"/>
    <w:rsid w:val="00B107DB"/>
    <w:rsid w:val="00B11949"/>
    <w:rsid w:val="00B155DB"/>
    <w:rsid w:val="00B25545"/>
    <w:rsid w:val="00B32539"/>
    <w:rsid w:val="00B414B1"/>
    <w:rsid w:val="00B43641"/>
    <w:rsid w:val="00B45C4E"/>
    <w:rsid w:val="00B51BFF"/>
    <w:rsid w:val="00B520F1"/>
    <w:rsid w:val="00B5311B"/>
    <w:rsid w:val="00B64817"/>
    <w:rsid w:val="00B64B5E"/>
    <w:rsid w:val="00B76DAC"/>
    <w:rsid w:val="00B845E3"/>
    <w:rsid w:val="00B85F00"/>
    <w:rsid w:val="00B90B3D"/>
    <w:rsid w:val="00BA2A50"/>
    <w:rsid w:val="00BA46D5"/>
    <w:rsid w:val="00BB6D0A"/>
    <w:rsid w:val="00BC47F2"/>
    <w:rsid w:val="00BC7FE8"/>
    <w:rsid w:val="00BD6EDF"/>
    <w:rsid w:val="00BE5B15"/>
    <w:rsid w:val="00BE6E68"/>
    <w:rsid w:val="00BF7B3E"/>
    <w:rsid w:val="00C01320"/>
    <w:rsid w:val="00C23535"/>
    <w:rsid w:val="00C30D28"/>
    <w:rsid w:val="00C32265"/>
    <w:rsid w:val="00C33CA9"/>
    <w:rsid w:val="00C61038"/>
    <w:rsid w:val="00C676F0"/>
    <w:rsid w:val="00C70CF0"/>
    <w:rsid w:val="00C722B8"/>
    <w:rsid w:val="00C8149E"/>
    <w:rsid w:val="00C97069"/>
    <w:rsid w:val="00C97DDD"/>
    <w:rsid w:val="00CA2F04"/>
    <w:rsid w:val="00CB0B1B"/>
    <w:rsid w:val="00CC5065"/>
    <w:rsid w:val="00CC7FD6"/>
    <w:rsid w:val="00CE5B44"/>
    <w:rsid w:val="00CE6562"/>
    <w:rsid w:val="00CF23BB"/>
    <w:rsid w:val="00CF353C"/>
    <w:rsid w:val="00CF75E1"/>
    <w:rsid w:val="00D005B6"/>
    <w:rsid w:val="00D12A85"/>
    <w:rsid w:val="00D16F5A"/>
    <w:rsid w:val="00D24C97"/>
    <w:rsid w:val="00D43D6A"/>
    <w:rsid w:val="00D4773E"/>
    <w:rsid w:val="00D70D86"/>
    <w:rsid w:val="00D74D57"/>
    <w:rsid w:val="00D90EC3"/>
    <w:rsid w:val="00D96A90"/>
    <w:rsid w:val="00DA2E4B"/>
    <w:rsid w:val="00DA6EE9"/>
    <w:rsid w:val="00DB7290"/>
    <w:rsid w:val="00DC1450"/>
    <w:rsid w:val="00DC2B71"/>
    <w:rsid w:val="00DC6618"/>
    <w:rsid w:val="00DF4EC0"/>
    <w:rsid w:val="00E0137F"/>
    <w:rsid w:val="00E12F35"/>
    <w:rsid w:val="00E160E5"/>
    <w:rsid w:val="00E20880"/>
    <w:rsid w:val="00E3074A"/>
    <w:rsid w:val="00E331D4"/>
    <w:rsid w:val="00E33D2C"/>
    <w:rsid w:val="00E41D0D"/>
    <w:rsid w:val="00E5102C"/>
    <w:rsid w:val="00E604B1"/>
    <w:rsid w:val="00E66A7E"/>
    <w:rsid w:val="00E71C00"/>
    <w:rsid w:val="00E7309F"/>
    <w:rsid w:val="00E84454"/>
    <w:rsid w:val="00E86DC5"/>
    <w:rsid w:val="00E949B9"/>
    <w:rsid w:val="00E974F5"/>
    <w:rsid w:val="00EA4978"/>
    <w:rsid w:val="00EA566F"/>
    <w:rsid w:val="00EB4799"/>
    <w:rsid w:val="00ED3C6F"/>
    <w:rsid w:val="00EE5E58"/>
    <w:rsid w:val="00EF6C7E"/>
    <w:rsid w:val="00EF6E41"/>
    <w:rsid w:val="00F051EA"/>
    <w:rsid w:val="00F06E42"/>
    <w:rsid w:val="00F147EA"/>
    <w:rsid w:val="00F214BC"/>
    <w:rsid w:val="00F26F60"/>
    <w:rsid w:val="00F35E08"/>
    <w:rsid w:val="00F40DE8"/>
    <w:rsid w:val="00F6146C"/>
    <w:rsid w:val="00F6288C"/>
    <w:rsid w:val="00F715F8"/>
    <w:rsid w:val="00FA0597"/>
    <w:rsid w:val="00FA2783"/>
    <w:rsid w:val="00FB2F2E"/>
    <w:rsid w:val="00FB3876"/>
    <w:rsid w:val="00FB595A"/>
    <w:rsid w:val="00FD3D9F"/>
    <w:rsid w:val="00FD44FB"/>
    <w:rsid w:val="00FD6C3E"/>
    <w:rsid w:val="00FE0B2B"/>
    <w:rsid w:val="00FE53E3"/>
    <w:rsid w:val="00FF303A"/>
    <w:rsid w:val="00FF42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530535"/>
  <w15:chartTrackingRefBased/>
  <w15:docId w15:val="{42E2710A-B2BF-4A95-ACC6-7AB1FFCBC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3B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F7B3E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9B2B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B2B14"/>
  </w:style>
  <w:style w:type="paragraph" w:styleId="a5">
    <w:name w:val="footer"/>
    <w:basedOn w:val="a"/>
    <w:link w:val="Char0"/>
    <w:uiPriority w:val="99"/>
    <w:unhideWhenUsed/>
    <w:rsid w:val="009B2B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B2B14"/>
  </w:style>
  <w:style w:type="paragraph" w:customStyle="1" w:styleId="a6">
    <w:name w:val="바탕글"/>
    <w:basedOn w:val="a"/>
    <w:rsid w:val="00604C44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7">
    <w:name w:val="annotation reference"/>
    <w:basedOn w:val="a0"/>
    <w:uiPriority w:val="99"/>
    <w:semiHidden/>
    <w:unhideWhenUsed/>
    <w:rsid w:val="003212B2"/>
    <w:rPr>
      <w:sz w:val="18"/>
      <w:szCs w:val="18"/>
    </w:rPr>
  </w:style>
  <w:style w:type="paragraph" w:styleId="a8">
    <w:name w:val="annotation text"/>
    <w:basedOn w:val="a"/>
    <w:link w:val="Char1"/>
    <w:uiPriority w:val="99"/>
    <w:unhideWhenUsed/>
    <w:rsid w:val="003212B2"/>
    <w:pPr>
      <w:jc w:val="left"/>
    </w:pPr>
  </w:style>
  <w:style w:type="character" w:customStyle="1" w:styleId="Char1">
    <w:name w:val="메모 텍스트 Char"/>
    <w:basedOn w:val="a0"/>
    <w:link w:val="a8"/>
    <w:uiPriority w:val="99"/>
    <w:rsid w:val="003212B2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3212B2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3212B2"/>
    <w:rPr>
      <w:b/>
      <w:bCs/>
    </w:rPr>
  </w:style>
  <w:style w:type="paragraph" w:styleId="aa">
    <w:name w:val="Revision"/>
    <w:hidden/>
    <w:uiPriority w:val="99"/>
    <w:semiHidden/>
    <w:rsid w:val="00934F4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155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77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6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7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2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7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7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0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0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54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16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4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9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3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.. Donghun Lee</dc:creator>
  <cp:keywords/>
  <dc:description/>
  <cp:lastModifiedBy>이동훈</cp:lastModifiedBy>
  <cp:revision>4</cp:revision>
  <dcterms:created xsi:type="dcterms:W3CDTF">2024-05-15T05:02:00Z</dcterms:created>
  <dcterms:modified xsi:type="dcterms:W3CDTF">2024-05-15T07:07:00Z</dcterms:modified>
</cp:coreProperties>
</file>